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FA3F41" w14:textId="2720C850" w:rsidR="003968AD" w:rsidRDefault="00A718B6" w:rsidP="005D4BD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able</w:t>
      </w:r>
      <w:r w:rsidR="006A709E">
        <w:rPr>
          <w:rFonts w:ascii="Times New Roman" w:hAnsi="Times New Roman" w:cs="Times New Roman"/>
          <w:b/>
          <w:bCs/>
          <w:lang w:val="en-US"/>
        </w:rPr>
        <w:t xml:space="preserve"> 1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Pr="00A718B6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A718B6">
        <w:rPr>
          <w:rFonts w:ascii="Times New Roman" w:hAnsi="Times New Roman" w:cs="Times New Roman"/>
          <w:lang w:val="en-US"/>
        </w:rPr>
        <w:t>Primer sequences used in this study</w:t>
      </w:r>
      <w:r>
        <w:rPr>
          <w:rFonts w:ascii="Times New Roman" w:hAnsi="Times New Roman" w:cs="Times New Roman"/>
          <w:lang w:val="en-US"/>
        </w:rPr>
        <w:t>.</w:t>
      </w:r>
    </w:p>
    <w:p w14:paraId="4B527CA9" w14:textId="77777777" w:rsidR="005A5C8E" w:rsidRPr="00A718B6" w:rsidRDefault="005A5C8E" w:rsidP="005D4BDA">
      <w:pPr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10910" w:type="dxa"/>
        <w:tblLook w:val="04A0" w:firstRow="1" w:lastRow="0" w:firstColumn="1" w:lastColumn="0" w:noHBand="0" w:noVBand="1"/>
      </w:tblPr>
      <w:tblGrid>
        <w:gridCol w:w="10910"/>
      </w:tblGrid>
      <w:tr w:rsidR="005A5C8E" w:rsidRPr="0063774A" w14:paraId="3AE6D5B2" w14:textId="77777777" w:rsidTr="005A5C8E">
        <w:tc>
          <w:tcPr>
            <w:tcW w:w="10910" w:type="dxa"/>
            <w:tcBorders>
              <w:left w:val="nil"/>
              <w:bottom w:val="single" w:sz="4" w:space="0" w:color="auto"/>
              <w:right w:val="nil"/>
            </w:tcBorders>
          </w:tcPr>
          <w:tbl>
            <w:tblPr>
              <w:tblW w:w="10694" w:type="dxa"/>
              <w:jc w:val="center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1260"/>
              <w:gridCol w:w="4785"/>
              <w:gridCol w:w="4445"/>
              <w:gridCol w:w="204"/>
            </w:tblGrid>
            <w:tr w:rsidR="005A5C8E" w:rsidRPr="00494714" w14:paraId="790827DE" w14:textId="091D1C3A" w:rsidTr="005A5C8E">
              <w:trPr>
                <w:trHeight w:val="570"/>
                <w:jc w:val="center"/>
              </w:trPr>
              <w:tc>
                <w:tcPr>
                  <w:tcW w:w="1260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BF4D9C" w14:textId="74F1E352" w:rsidR="005A5C8E" w:rsidRPr="00494714" w:rsidRDefault="005A5C8E" w:rsidP="005A5C8E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94714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Gene</w:t>
                  </w:r>
                </w:p>
              </w:tc>
              <w:tc>
                <w:tcPr>
                  <w:tcW w:w="4785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1113E4" w14:textId="7EAAA497" w:rsidR="005A5C8E" w:rsidRPr="00494714" w:rsidRDefault="005A5C8E" w:rsidP="005A5C8E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94714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Sense primer</w:t>
                  </w:r>
                </w:p>
              </w:tc>
              <w:tc>
                <w:tcPr>
                  <w:tcW w:w="4445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34F0D6" w14:textId="73FCD4B4" w:rsidR="005A5C8E" w:rsidRPr="00494714" w:rsidRDefault="005A5C8E" w:rsidP="005A5C8E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494714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Antisense primer</w:t>
                  </w:r>
                </w:p>
              </w:tc>
              <w:tc>
                <w:tcPr>
                  <w:tcW w:w="204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</w:tcPr>
                <w:p w14:paraId="3CD09C63" w14:textId="77777777" w:rsidR="005A5C8E" w:rsidRPr="00494714" w:rsidRDefault="005A5C8E" w:rsidP="005A5C8E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5A5C8E" w:rsidRPr="0063774A" w14:paraId="03C292CB" w14:textId="2A0C4819" w:rsidTr="005A5C8E">
              <w:trPr>
                <w:trHeight w:val="375"/>
                <w:jc w:val="center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EE5F97" w14:textId="77777777" w:rsidR="005A5C8E" w:rsidRPr="00494714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  <w:lang w:val="en-US"/>
                    </w:rPr>
                  </w:pPr>
                  <w:r w:rsidRPr="00494714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p</w:t>
                  </w: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β</w:t>
                  </w:r>
                  <w:r w:rsidRPr="00494714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actin</w:t>
                  </w:r>
                </w:p>
              </w:tc>
              <w:tc>
                <w:tcPr>
                  <w:tcW w:w="47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D60C14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  <w:lang w:val="en-US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GG ATA AGC TGC AGT CAC AG</w:t>
                  </w:r>
                </w:p>
              </w:tc>
              <w:tc>
                <w:tcPr>
                  <w:tcW w:w="4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9A4E81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  <w:lang w:val="en-US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GCG TAG AGG TCC </w:t>
                  </w:r>
                  <w:proofErr w:type="spellStart"/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CC</w:t>
                  </w:r>
                  <w:proofErr w:type="spellEnd"/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CTG ATG T</w:t>
                  </w:r>
                </w:p>
              </w:tc>
              <w:tc>
                <w:tcPr>
                  <w:tcW w:w="2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436C186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5A5C8E" w:rsidRPr="005A5C8E" w14:paraId="24253B06" w14:textId="33AAEE5F" w:rsidTr="005A5C8E">
              <w:trPr>
                <w:trHeight w:val="375"/>
                <w:jc w:val="center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8626BF" w14:textId="02F04810" w:rsidR="005A5C8E" w:rsidRPr="00494714" w:rsidRDefault="006A709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  <w:lang w:val="en-US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pI</w:t>
                  </w:r>
                  <w:r w:rsidR="005A5C8E" w:rsidRPr="00494714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F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N</w:t>
                  </w:r>
                  <w:proofErr w:type="spellEnd"/>
                  <w:r w:rsidR="005A5C8E" w:rsidRPr="00494714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</w:t>
                  </w:r>
                  <w:r w:rsidR="005A5C8E"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β</w:t>
                  </w:r>
                </w:p>
              </w:tc>
              <w:tc>
                <w:tcPr>
                  <w:tcW w:w="47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8965A5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494714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AGTTGCCTGGGACT</w:t>
                  </w: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CCTCAA</w:t>
                  </w:r>
                </w:p>
              </w:tc>
              <w:tc>
                <w:tcPr>
                  <w:tcW w:w="4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0D593D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CCTCAGGGACCTCAAAGTTC</w:t>
                  </w:r>
                  <w:bookmarkStart w:id="0" w:name="_GoBack"/>
                  <w:bookmarkEnd w:id="0"/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AT</w:t>
                  </w:r>
                </w:p>
              </w:tc>
              <w:tc>
                <w:tcPr>
                  <w:tcW w:w="2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F87914C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5A5C8E" w:rsidRPr="005A5C8E" w14:paraId="3E24DB9F" w14:textId="4EDDE1D5" w:rsidTr="005A5C8E">
              <w:trPr>
                <w:trHeight w:val="375"/>
                <w:jc w:val="center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56220E" w14:textId="7842ABE2" w:rsidR="005A5C8E" w:rsidRPr="005A5C8E" w:rsidRDefault="006A709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I</w:t>
                  </w:r>
                  <w:r w:rsidR="005A5C8E"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F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N</w:t>
                  </w:r>
                  <w:proofErr w:type="spellEnd"/>
                  <w:r w:rsidR="005A5C8E"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-λ</w:t>
                  </w:r>
                </w:p>
              </w:tc>
              <w:tc>
                <w:tcPr>
                  <w:tcW w:w="47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655ADC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CCTTAGAGGCTGAGCTAGACTTGAC</w:t>
                  </w:r>
                </w:p>
              </w:tc>
              <w:tc>
                <w:tcPr>
                  <w:tcW w:w="4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5B99B6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AGCCTGAAGTTCGACGTGGATG</w:t>
                  </w:r>
                </w:p>
              </w:tc>
              <w:tc>
                <w:tcPr>
                  <w:tcW w:w="2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12D7E53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5A5C8E" w:rsidRPr="0063774A" w14:paraId="11B90853" w14:textId="3953F6BE" w:rsidTr="005A5C8E">
              <w:trPr>
                <w:trHeight w:val="375"/>
                <w:jc w:val="center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0A2A05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proofErr w:type="spellStart"/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pMxA</w:t>
                  </w:r>
                  <w:proofErr w:type="spellEnd"/>
                </w:p>
              </w:tc>
              <w:tc>
                <w:tcPr>
                  <w:tcW w:w="47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FAD1B1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  <w:lang w:val="en-US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GAG GTG GAC CCC GAA GGA</w:t>
                  </w:r>
                </w:p>
              </w:tc>
              <w:tc>
                <w:tcPr>
                  <w:tcW w:w="4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4B3EE7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  <w:lang w:val="en-US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CAC CAG ATC CGG CTT CGT</w:t>
                  </w:r>
                </w:p>
              </w:tc>
              <w:tc>
                <w:tcPr>
                  <w:tcW w:w="2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52DA087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5A5C8E" w:rsidRPr="005A5C8E" w14:paraId="764B3E1C" w14:textId="22743C27" w:rsidTr="005A5C8E">
              <w:trPr>
                <w:trHeight w:val="375"/>
                <w:jc w:val="center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811AEB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proofErr w:type="spellStart"/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pRNaseL</w:t>
                  </w:r>
                  <w:proofErr w:type="spellEnd"/>
                </w:p>
              </w:tc>
              <w:tc>
                <w:tcPr>
                  <w:tcW w:w="47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F256C7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GCAGCCGAGCCAACGATA</w:t>
                  </w:r>
                </w:p>
              </w:tc>
              <w:tc>
                <w:tcPr>
                  <w:tcW w:w="4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4F7ECFB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AGCTCCCGTCGCTCTCACT</w:t>
                  </w:r>
                </w:p>
              </w:tc>
              <w:tc>
                <w:tcPr>
                  <w:tcW w:w="2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034673A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5A5C8E" w:rsidRPr="005A5C8E" w14:paraId="1A89B6FE" w14:textId="55690BB6" w:rsidTr="005A5C8E">
              <w:trPr>
                <w:trHeight w:val="375"/>
                <w:jc w:val="center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9AABB6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proofErr w:type="spellStart"/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pPKR</w:t>
                  </w:r>
                  <w:proofErr w:type="spellEnd"/>
                </w:p>
              </w:tc>
              <w:tc>
                <w:tcPr>
                  <w:tcW w:w="47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BA428E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CCCTGCACTTCTAGCCATCT</w:t>
                  </w:r>
                </w:p>
              </w:tc>
              <w:tc>
                <w:tcPr>
                  <w:tcW w:w="4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980878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CGACCACTGGCCATTTCTTTC</w:t>
                  </w:r>
                </w:p>
              </w:tc>
              <w:tc>
                <w:tcPr>
                  <w:tcW w:w="2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9F337AF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5A5C8E" w:rsidRPr="005A5C8E" w14:paraId="49574596" w14:textId="42AC0400" w:rsidTr="005A5C8E">
              <w:trPr>
                <w:trHeight w:val="375"/>
                <w:jc w:val="center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3DE81F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pTLR2</w:t>
                  </w:r>
                </w:p>
              </w:tc>
              <w:tc>
                <w:tcPr>
                  <w:tcW w:w="47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FEA96E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ACA TGA AGA TGA TGT GGG CC</w:t>
                  </w:r>
                </w:p>
              </w:tc>
              <w:tc>
                <w:tcPr>
                  <w:tcW w:w="4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B6B555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TAG GAG TCC TGC TCA CTG TA</w:t>
                  </w:r>
                </w:p>
              </w:tc>
              <w:tc>
                <w:tcPr>
                  <w:tcW w:w="2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C223C28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5A5C8E" w:rsidRPr="0063774A" w14:paraId="73E25C9E" w14:textId="286AA14D" w:rsidTr="005A5C8E">
              <w:trPr>
                <w:trHeight w:val="375"/>
                <w:jc w:val="center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155ED0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pTLR3</w:t>
                  </w:r>
                </w:p>
              </w:tc>
              <w:tc>
                <w:tcPr>
                  <w:tcW w:w="47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E32ACE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TAGAGACATGGATTGCTCCC</w:t>
                  </w: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ab/>
                  </w:r>
                </w:p>
              </w:tc>
              <w:tc>
                <w:tcPr>
                  <w:tcW w:w="4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EDE120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  <w:lang w:val="en-US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AAC TTC TGG AAT GCA GGT CC</w:t>
                  </w:r>
                </w:p>
              </w:tc>
              <w:tc>
                <w:tcPr>
                  <w:tcW w:w="2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DBAC77D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5A5C8E" w:rsidRPr="005A5C8E" w14:paraId="7F22F411" w14:textId="2183C8F3" w:rsidTr="005A5C8E">
              <w:trPr>
                <w:trHeight w:val="375"/>
                <w:jc w:val="center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080AFD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pTLR4</w:t>
                  </w:r>
                </w:p>
              </w:tc>
              <w:tc>
                <w:tcPr>
                  <w:tcW w:w="47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9A73D6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CTCTGCCTTCACTACAGAGA</w:t>
                  </w:r>
                </w:p>
              </w:tc>
              <w:tc>
                <w:tcPr>
                  <w:tcW w:w="4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5AB01C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CTCTGCCTTCACTACAGAGA</w:t>
                  </w:r>
                </w:p>
              </w:tc>
              <w:tc>
                <w:tcPr>
                  <w:tcW w:w="2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7C0D124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5A5C8E" w:rsidRPr="005A5C8E" w14:paraId="0A92F4E8" w14:textId="1B243B21" w:rsidTr="005A5C8E">
              <w:trPr>
                <w:trHeight w:val="375"/>
                <w:jc w:val="center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FA1E78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pNOD1</w:t>
                  </w:r>
                </w:p>
              </w:tc>
              <w:tc>
                <w:tcPr>
                  <w:tcW w:w="47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6FC9D1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CTGTCGTCAACACCGATCCA</w:t>
                  </w:r>
                </w:p>
              </w:tc>
              <w:tc>
                <w:tcPr>
                  <w:tcW w:w="4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9E4A3E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CCAGTTGGTGACGCAGCTT</w:t>
                  </w:r>
                </w:p>
              </w:tc>
              <w:tc>
                <w:tcPr>
                  <w:tcW w:w="2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7FD2DCA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5A5C8E" w:rsidRPr="005A5C8E" w14:paraId="13A7E6A7" w14:textId="26D27F31" w:rsidTr="005A5C8E">
              <w:trPr>
                <w:trHeight w:val="375"/>
                <w:jc w:val="center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CA2D97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pNOD2</w:t>
                  </w:r>
                </w:p>
              </w:tc>
              <w:tc>
                <w:tcPr>
                  <w:tcW w:w="47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43D45E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GAGCGCATCCTCTTAACTTTCG</w:t>
                  </w:r>
                </w:p>
              </w:tc>
              <w:tc>
                <w:tcPr>
                  <w:tcW w:w="4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37042D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ACGCTCGTGATCCGTGAAC</w:t>
                  </w:r>
                </w:p>
              </w:tc>
              <w:tc>
                <w:tcPr>
                  <w:tcW w:w="2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4664859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5A5C8E" w:rsidRPr="005A5C8E" w14:paraId="2D191274" w14:textId="12F27E76" w:rsidTr="005A5C8E">
              <w:trPr>
                <w:trHeight w:val="375"/>
                <w:jc w:val="center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483FE8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proofErr w:type="spellStart"/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pRIG</w:t>
                  </w:r>
                  <w:proofErr w:type="spellEnd"/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-I</w:t>
                  </w:r>
                </w:p>
              </w:tc>
              <w:tc>
                <w:tcPr>
                  <w:tcW w:w="47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C86A58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TATCCGAGCAGCAGGCTTTG</w:t>
                  </w:r>
                </w:p>
              </w:tc>
              <w:tc>
                <w:tcPr>
                  <w:tcW w:w="4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A47B3F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CTCGTTGCTGGGATCTATGGCC</w:t>
                  </w:r>
                </w:p>
              </w:tc>
              <w:tc>
                <w:tcPr>
                  <w:tcW w:w="2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BEA3FB8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5A5C8E" w:rsidRPr="0063774A" w14:paraId="0DC7A552" w14:textId="649B614A" w:rsidTr="005A5C8E">
              <w:trPr>
                <w:trHeight w:val="375"/>
                <w:jc w:val="center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E5BB91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pMCP-1</w:t>
                  </w:r>
                </w:p>
              </w:tc>
              <w:tc>
                <w:tcPr>
                  <w:tcW w:w="47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5971D5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ACA GAA GAG TCA CCA GCA </w:t>
                  </w:r>
                  <w:proofErr w:type="spellStart"/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GCA</w:t>
                  </w:r>
                  <w:proofErr w:type="spellEnd"/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A</w:t>
                  </w:r>
                </w:p>
              </w:tc>
              <w:tc>
                <w:tcPr>
                  <w:tcW w:w="4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70CF26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  <w:lang w:val="en-US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GCC CGC GAT GGT CTT G</w:t>
                  </w:r>
                </w:p>
              </w:tc>
              <w:tc>
                <w:tcPr>
                  <w:tcW w:w="2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7F04001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5A5C8E" w:rsidRPr="0063774A" w14:paraId="1CDEFBD6" w14:textId="16D44454" w:rsidTr="005A5C8E">
              <w:trPr>
                <w:trHeight w:val="375"/>
                <w:jc w:val="center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1DFD53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pIL-6</w:t>
                  </w:r>
                </w:p>
              </w:tc>
              <w:tc>
                <w:tcPr>
                  <w:tcW w:w="47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8C3E61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TCC ATA AGC TGC AGT CAC AG</w:t>
                  </w:r>
                </w:p>
              </w:tc>
              <w:tc>
                <w:tcPr>
                  <w:tcW w:w="4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41F84A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  <w:lang w:val="en-US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ATT ATC CGA ATG GCC CTC AG</w:t>
                  </w:r>
                </w:p>
              </w:tc>
              <w:tc>
                <w:tcPr>
                  <w:tcW w:w="2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84DF573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5A5C8E" w:rsidRPr="0063774A" w14:paraId="467C2944" w14:textId="11CE19B1" w:rsidTr="005A5C8E">
              <w:trPr>
                <w:trHeight w:val="375"/>
                <w:jc w:val="center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700920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pIL-8</w:t>
                  </w:r>
                </w:p>
              </w:tc>
              <w:tc>
                <w:tcPr>
                  <w:tcW w:w="47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1AD5EF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GCT CTC TGT GAG GCT GCA GTT</w:t>
                  </w:r>
                </w:p>
              </w:tc>
              <w:tc>
                <w:tcPr>
                  <w:tcW w:w="4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8E0C56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  <w:lang w:val="en-US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TT ATG CAC TGG CAT CGA AGT T</w:t>
                  </w:r>
                </w:p>
              </w:tc>
              <w:tc>
                <w:tcPr>
                  <w:tcW w:w="2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ABC57C5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5A5C8E" w:rsidRPr="0063774A" w14:paraId="5691F38B" w14:textId="167FEA73" w:rsidTr="005A5C8E">
              <w:trPr>
                <w:trHeight w:val="375"/>
                <w:jc w:val="center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47F05E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pIL-12</w:t>
                  </w:r>
                </w:p>
              </w:tc>
              <w:tc>
                <w:tcPr>
                  <w:tcW w:w="47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DD17BE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  <w:lang w:val="en-US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AGT TCC AGG CCA TGA ATG CA</w:t>
                  </w:r>
                </w:p>
              </w:tc>
              <w:tc>
                <w:tcPr>
                  <w:tcW w:w="4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E4CCCF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  <w:lang w:val="en-US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GG CAC AGT CTC ACT GTT GA</w:t>
                  </w:r>
                </w:p>
              </w:tc>
              <w:tc>
                <w:tcPr>
                  <w:tcW w:w="2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451F500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5A5C8E" w:rsidRPr="005A5C8E" w14:paraId="48EF26F6" w14:textId="1730D5D2" w:rsidTr="005A5C8E">
              <w:trPr>
                <w:trHeight w:val="375"/>
                <w:jc w:val="center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390D3D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pIL-18</w:t>
                  </w:r>
                </w:p>
              </w:tc>
              <w:tc>
                <w:tcPr>
                  <w:tcW w:w="47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BDACA8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TGAACCGGAAGACAATTGCATCAG</w:t>
                  </w:r>
                </w:p>
              </w:tc>
              <w:tc>
                <w:tcPr>
                  <w:tcW w:w="4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959E85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CCAGGTCTTCATCGTTTTCAGCTAC</w:t>
                  </w:r>
                </w:p>
              </w:tc>
              <w:tc>
                <w:tcPr>
                  <w:tcW w:w="2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787A471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5A5C8E" w:rsidRPr="0063774A" w14:paraId="03DA51EF" w14:textId="39BC6402" w:rsidTr="005A5C8E">
              <w:trPr>
                <w:trHeight w:val="375"/>
                <w:jc w:val="center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B6929F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proofErr w:type="spellStart"/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lastRenderedPageBreak/>
                    <w:t>pTNF</w:t>
                  </w:r>
                  <w:proofErr w:type="spellEnd"/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α</w:t>
                  </w:r>
                </w:p>
              </w:tc>
              <w:tc>
                <w:tcPr>
                  <w:tcW w:w="47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239CC8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CGA CTC AGT GCC GAG ATC AA</w:t>
                  </w:r>
                </w:p>
              </w:tc>
              <w:tc>
                <w:tcPr>
                  <w:tcW w:w="4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424EEA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  <w:lang w:val="en-US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CCT GCC CAG ATT CAG CAA AG</w:t>
                  </w:r>
                </w:p>
              </w:tc>
              <w:tc>
                <w:tcPr>
                  <w:tcW w:w="2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B557C38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5A5C8E" w:rsidRPr="0063774A" w14:paraId="5C7A5EFD" w14:textId="698B1B80" w:rsidTr="005A5C8E">
              <w:trPr>
                <w:trHeight w:val="375"/>
                <w:jc w:val="center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85F904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pA20</w:t>
                  </w:r>
                </w:p>
              </w:tc>
              <w:tc>
                <w:tcPr>
                  <w:tcW w:w="47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AEFB53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  <w:lang w:val="en-US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CCT CCC TGG AAA GCC AGA A</w:t>
                  </w:r>
                </w:p>
              </w:tc>
              <w:tc>
                <w:tcPr>
                  <w:tcW w:w="4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EC7611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  <w:lang w:val="en-US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GTG CCA CAA GCT TCC TCA CTT</w:t>
                  </w:r>
                </w:p>
              </w:tc>
              <w:tc>
                <w:tcPr>
                  <w:tcW w:w="2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8AAEF52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5A5C8E" w:rsidRPr="005A5C8E" w14:paraId="097E9F02" w14:textId="70ABCCE4" w:rsidTr="005A5C8E">
              <w:trPr>
                <w:trHeight w:val="375"/>
                <w:jc w:val="center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9AF0A4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pBCL-3</w:t>
                  </w:r>
                </w:p>
              </w:tc>
              <w:tc>
                <w:tcPr>
                  <w:tcW w:w="47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0EB087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CGA CGC GGT GGA CAT TAA G</w:t>
                  </w:r>
                </w:p>
              </w:tc>
              <w:tc>
                <w:tcPr>
                  <w:tcW w:w="4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96E290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ACC ATG CTA AGG CTG TTG TTT TC</w:t>
                  </w:r>
                </w:p>
              </w:tc>
              <w:tc>
                <w:tcPr>
                  <w:tcW w:w="2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9E03833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5A5C8E" w:rsidRPr="0063774A" w14:paraId="6F69BF27" w14:textId="79D8A942" w:rsidTr="005A5C8E">
              <w:trPr>
                <w:trHeight w:val="375"/>
                <w:jc w:val="center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A6CA65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proofErr w:type="spellStart"/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pTollip</w:t>
                  </w:r>
                  <w:proofErr w:type="spellEnd"/>
                </w:p>
              </w:tc>
              <w:tc>
                <w:tcPr>
                  <w:tcW w:w="47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AF6725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  <w:lang w:val="en-US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AC CGT GGG CCG TCT CA</w:t>
                  </w: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ab/>
                  </w:r>
                </w:p>
              </w:tc>
              <w:tc>
                <w:tcPr>
                  <w:tcW w:w="4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14EA34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  <w:lang w:val="en-US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CCG TAG TTC </w:t>
                  </w:r>
                  <w:proofErr w:type="spellStart"/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TC</w:t>
                  </w:r>
                  <w:proofErr w:type="spellEnd"/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GCC AAC TTG</w:t>
                  </w:r>
                </w:p>
              </w:tc>
              <w:tc>
                <w:tcPr>
                  <w:tcW w:w="2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7E233AE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5A5C8E" w:rsidRPr="005A5C8E" w14:paraId="455CECA9" w14:textId="0BE54081" w:rsidTr="005A5C8E">
              <w:trPr>
                <w:trHeight w:val="375"/>
                <w:jc w:val="center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D73B72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proofErr w:type="spellStart"/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pIRAK</w:t>
                  </w:r>
                  <w:proofErr w:type="spellEnd"/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-M</w:t>
                  </w:r>
                </w:p>
              </w:tc>
              <w:tc>
                <w:tcPr>
                  <w:tcW w:w="47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105D0E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  <w:lang w:val="en-US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TGG AGC </w:t>
                  </w:r>
                  <w:proofErr w:type="spellStart"/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AGC</w:t>
                  </w:r>
                  <w:proofErr w:type="spellEnd"/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CTT GAA TCC TT</w:t>
                  </w:r>
                </w:p>
              </w:tc>
              <w:tc>
                <w:tcPr>
                  <w:tcW w:w="4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CEB75A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TGG ATA ACA CGT TTG GGA ATC TT</w:t>
                  </w:r>
                </w:p>
              </w:tc>
              <w:tc>
                <w:tcPr>
                  <w:tcW w:w="2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4E8415E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5A5C8E" w:rsidRPr="0063774A" w14:paraId="49C65A53" w14:textId="0D20AF4F" w:rsidTr="005A5C8E">
              <w:trPr>
                <w:trHeight w:val="375"/>
                <w:jc w:val="center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EFD7B4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pMKP-1</w:t>
                  </w:r>
                </w:p>
              </w:tc>
              <w:tc>
                <w:tcPr>
                  <w:tcW w:w="47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432D2BB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  <w:lang w:val="en-US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AAC GAG GGT CAG GCT TTT CC</w:t>
                  </w:r>
                </w:p>
              </w:tc>
              <w:tc>
                <w:tcPr>
                  <w:tcW w:w="4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CCB2E91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  <w:lang w:val="en-US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CC CCA ATG TGC TGA GTT CAG</w:t>
                  </w:r>
                </w:p>
              </w:tc>
              <w:tc>
                <w:tcPr>
                  <w:tcW w:w="2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9F21C6D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5A5C8E" w:rsidRPr="0063774A" w14:paraId="12DC63BB" w14:textId="18395A51" w:rsidTr="005A5C8E">
              <w:trPr>
                <w:trHeight w:val="375"/>
                <w:jc w:val="center"/>
              </w:trPr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84007C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proofErr w:type="spellStart"/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pSIGIRR</w:t>
                  </w:r>
                  <w:proofErr w:type="spellEnd"/>
                </w:p>
              </w:tc>
              <w:tc>
                <w:tcPr>
                  <w:tcW w:w="478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138930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</w:rPr>
                    <w:t>ATG TGA AGT GTC GGC TCA ATG T</w:t>
                  </w:r>
                </w:p>
              </w:tc>
              <w:tc>
                <w:tcPr>
                  <w:tcW w:w="444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82BEBE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bCs/>
                      <w:sz w:val="20"/>
                      <w:szCs w:val="20"/>
                      <w:lang w:val="en-US"/>
                    </w:rPr>
                  </w:pPr>
                  <w:r w:rsidRPr="005A5C8E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TC ATC TCC ACC TCC CCA TAC T</w:t>
                  </w:r>
                </w:p>
              </w:tc>
              <w:tc>
                <w:tcPr>
                  <w:tcW w:w="20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6B4A8B4C" w14:textId="77777777" w:rsidR="005A5C8E" w:rsidRPr="005A5C8E" w:rsidRDefault="005A5C8E" w:rsidP="005A5C8E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222C893A" w14:textId="1400AB78" w:rsidR="005A5C8E" w:rsidRPr="003A2E3B" w:rsidRDefault="005A5C8E" w:rsidP="003A2E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</w:tbl>
    <w:p w14:paraId="343863B5" w14:textId="6F07C7A7" w:rsidR="00B74F3C" w:rsidRPr="0003742E" w:rsidRDefault="00B74F3C" w:rsidP="00F933E3">
      <w:pPr>
        <w:jc w:val="both"/>
        <w:rPr>
          <w:rFonts w:ascii="Times New Roman" w:hAnsi="Times New Roman" w:cs="Times New Roman"/>
          <w:lang w:val="en-US"/>
        </w:rPr>
      </w:pPr>
    </w:p>
    <w:sectPr w:rsidR="00B74F3C" w:rsidRPr="0003742E" w:rsidSect="00A718B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A7D"/>
    <w:rsid w:val="000045A2"/>
    <w:rsid w:val="0003742E"/>
    <w:rsid w:val="00216DB4"/>
    <w:rsid w:val="0026258C"/>
    <w:rsid w:val="003968AD"/>
    <w:rsid w:val="003A2E3B"/>
    <w:rsid w:val="003C2453"/>
    <w:rsid w:val="00494714"/>
    <w:rsid w:val="005A5C8E"/>
    <w:rsid w:val="005D4BDA"/>
    <w:rsid w:val="005E2456"/>
    <w:rsid w:val="0063774A"/>
    <w:rsid w:val="006A709E"/>
    <w:rsid w:val="006E6A7D"/>
    <w:rsid w:val="0087340E"/>
    <w:rsid w:val="009045A2"/>
    <w:rsid w:val="009C7ECA"/>
    <w:rsid w:val="00A718B6"/>
    <w:rsid w:val="00AC1242"/>
    <w:rsid w:val="00B063F8"/>
    <w:rsid w:val="00B22AED"/>
    <w:rsid w:val="00B73866"/>
    <w:rsid w:val="00B74F3C"/>
    <w:rsid w:val="00C03873"/>
    <w:rsid w:val="00C517BF"/>
    <w:rsid w:val="00CC4CC9"/>
    <w:rsid w:val="00CD1ACB"/>
    <w:rsid w:val="00CF1940"/>
    <w:rsid w:val="00D35A39"/>
    <w:rsid w:val="00E35639"/>
    <w:rsid w:val="00F93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66586"/>
  <w15:chartTrackingRefBased/>
  <w15:docId w15:val="{0D84DC23-5764-4EE7-8839-2374DFB3A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cuadrcula5oscura-nfasis3">
    <w:name w:val="Grid Table 5 Dark Accent 3"/>
    <w:basedOn w:val="Tablanormal"/>
    <w:uiPriority w:val="50"/>
    <w:rsid w:val="005D4BD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laconcuadrcula">
    <w:name w:val="Table Grid"/>
    <w:basedOn w:val="Tablanormal"/>
    <w:uiPriority w:val="39"/>
    <w:rsid w:val="00A718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2</Pages>
  <Words>234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o Elean</dc:creator>
  <cp:keywords/>
  <dc:description/>
  <cp:lastModifiedBy>Julio</cp:lastModifiedBy>
  <cp:revision>22</cp:revision>
  <dcterms:created xsi:type="dcterms:W3CDTF">2020-01-08T08:08:00Z</dcterms:created>
  <dcterms:modified xsi:type="dcterms:W3CDTF">2021-05-27T15:27:00Z</dcterms:modified>
</cp:coreProperties>
</file>